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EDAF9" w14:textId="1F57AFFC" w:rsidR="00F84AE9" w:rsidRPr="00151F11" w:rsidRDefault="0041436F" w:rsidP="00AD2438">
      <w:pPr>
        <w:rPr>
          <w:b/>
          <w:bCs/>
        </w:rPr>
      </w:pPr>
      <w:r w:rsidRPr="00151F11">
        <w:rPr>
          <w:b/>
          <w:bCs/>
        </w:rPr>
        <w:t xml:space="preserve">S2 File. </w:t>
      </w:r>
      <w:r w:rsidR="00AD2438" w:rsidRPr="00151F11">
        <w:rPr>
          <w:b/>
          <w:bCs/>
        </w:rPr>
        <w:t xml:space="preserve">Scoring scheme for knowledge </w:t>
      </w:r>
      <w:r w:rsidR="00065266" w:rsidRPr="00151F11">
        <w:rPr>
          <w:b/>
          <w:bCs/>
        </w:rPr>
        <w:t>and attitude</w:t>
      </w:r>
      <w:r w:rsidR="00AD2438" w:rsidRPr="00151F11">
        <w:rPr>
          <w:b/>
          <w:bCs/>
        </w:rPr>
        <w:t xml:space="preserve"> questions related to cervical cancer screening </w:t>
      </w:r>
    </w:p>
    <w:p w14:paraId="47571228" w14:textId="025A5A6A" w:rsidR="00AD2438" w:rsidRPr="00151F11" w:rsidRDefault="00AD2438">
      <w:r w:rsidRPr="00151F11">
        <w:t>The scores counted for each response are presented in parenthes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95"/>
        <w:gridCol w:w="4050"/>
        <w:gridCol w:w="4860"/>
      </w:tblGrid>
      <w:tr w:rsidR="00AD2438" w:rsidRPr="00151F11" w14:paraId="6D31A7E5" w14:textId="77777777" w:rsidTr="00AD2438">
        <w:tc>
          <w:tcPr>
            <w:tcW w:w="9805" w:type="dxa"/>
            <w:gridSpan w:val="3"/>
          </w:tcPr>
          <w:p w14:paraId="1BD59E96" w14:textId="5B44F74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151F11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Knowledge related questions</w:t>
            </w:r>
          </w:p>
        </w:tc>
      </w:tr>
      <w:tr w:rsidR="00AD2438" w:rsidRPr="00151F11" w14:paraId="21C35675" w14:textId="77777777" w:rsidTr="00AD2438">
        <w:tc>
          <w:tcPr>
            <w:tcW w:w="895" w:type="dxa"/>
          </w:tcPr>
          <w:p w14:paraId="2503005E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1</w:t>
            </w:r>
          </w:p>
        </w:tc>
        <w:tc>
          <w:tcPr>
            <w:tcW w:w="4050" w:type="dxa"/>
          </w:tcPr>
          <w:p w14:paraId="7F31D981" w14:textId="2D19A666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Vaginal bleeding is a symptom of cervical cancer</w:t>
            </w:r>
          </w:p>
        </w:tc>
        <w:tc>
          <w:tcPr>
            <w:tcW w:w="4860" w:type="dxa"/>
          </w:tcPr>
          <w:p w14:paraId="36723561" w14:textId="26D730E4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14:paraId="5676AC78" w14:textId="6A0FE631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</w:tr>
      <w:tr w:rsidR="00AD2438" w:rsidRPr="00151F11" w14:paraId="0A315F80" w14:textId="77777777" w:rsidTr="00AD2438">
        <w:tc>
          <w:tcPr>
            <w:tcW w:w="895" w:type="dxa"/>
          </w:tcPr>
          <w:p w14:paraId="5DD87854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2</w:t>
            </w:r>
          </w:p>
        </w:tc>
        <w:tc>
          <w:tcPr>
            <w:tcW w:w="4050" w:type="dxa"/>
          </w:tcPr>
          <w:p w14:paraId="548D26B3" w14:textId="5F4B46B5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Vaginal foul smell is a symptom of cervical cancer</w:t>
            </w:r>
          </w:p>
        </w:tc>
        <w:tc>
          <w:tcPr>
            <w:tcW w:w="4860" w:type="dxa"/>
          </w:tcPr>
          <w:p w14:paraId="4612885A" w14:textId="7A428919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14:paraId="5005D10A" w14:textId="47ADDACE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</w:tr>
      <w:tr w:rsidR="00AD2438" w:rsidRPr="00151F11" w14:paraId="116459C7" w14:textId="77777777" w:rsidTr="00AD2438">
        <w:tc>
          <w:tcPr>
            <w:tcW w:w="895" w:type="dxa"/>
          </w:tcPr>
          <w:p w14:paraId="23297670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3</w:t>
            </w:r>
          </w:p>
        </w:tc>
        <w:tc>
          <w:tcPr>
            <w:tcW w:w="4050" w:type="dxa"/>
          </w:tcPr>
          <w:p w14:paraId="08B15E5D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Multiple sexual partners are a risk factor</w:t>
            </w:r>
          </w:p>
        </w:tc>
        <w:tc>
          <w:tcPr>
            <w:tcW w:w="4860" w:type="dxa"/>
          </w:tcPr>
          <w:p w14:paraId="177DC7B1" w14:textId="672DC6A8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14:paraId="4F6283BA" w14:textId="11AFAD33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</w:tc>
      </w:tr>
      <w:tr w:rsidR="00AD2438" w:rsidRPr="00151F11" w14:paraId="1977FA8F" w14:textId="77777777" w:rsidTr="00AD2438">
        <w:tc>
          <w:tcPr>
            <w:tcW w:w="895" w:type="dxa"/>
          </w:tcPr>
          <w:p w14:paraId="51D4EDA6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4</w:t>
            </w:r>
          </w:p>
        </w:tc>
        <w:tc>
          <w:tcPr>
            <w:tcW w:w="4050" w:type="dxa"/>
          </w:tcPr>
          <w:p w14:paraId="70ADE8A5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Prevention methods</w:t>
            </w:r>
          </w:p>
        </w:tc>
        <w:tc>
          <w:tcPr>
            <w:tcW w:w="4860" w:type="dxa"/>
          </w:tcPr>
          <w:p w14:paraId="5AC2FEFF" w14:textId="6D41B33D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Avoiding multiple sexual partners prevents cervical </w:t>
            </w:r>
          </w:p>
          <w:p w14:paraId="05BD5CA0" w14:textId="4C8E556B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Avoiding early sexual intercourse </w:t>
            </w:r>
          </w:p>
          <w:p w14:paraId="4C970D63" w14:textId="3190B55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Quitting smoking prevents cervical cancer </w:t>
            </w:r>
          </w:p>
          <w:p w14:paraId="59E96FB2" w14:textId="7E6B9222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HPV vaccination prevents cervical cancer </w:t>
            </w:r>
          </w:p>
          <w:p w14:paraId="4D86B0FF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Screening prevents cervical cancer </w:t>
            </w:r>
          </w:p>
          <w:p w14:paraId="6B6EEC9C" w14:textId="60203A90" w:rsidR="00F52725" w:rsidRPr="00151F11" w:rsidRDefault="00F52725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(One or more response = 1; No response = 0)</w:t>
            </w:r>
          </w:p>
        </w:tc>
      </w:tr>
      <w:tr w:rsidR="00AD2438" w:rsidRPr="00151F11" w14:paraId="55AA61E6" w14:textId="77777777" w:rsidTr="00AD2438">
        <w:tc>
          <w:tcPr>
            <w:tcW w:w="895" w:type="dxa"/>
          </w:tcPr>
          <w:p w14:paraId="2AD40A5B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5</w:t>
            </w:r>
          </w:p>
        </w:tc>
        <w:tc>
          <w:tcPr>
            <w:tcW w:w="4050" w:type="dxa"/>
          </w:tcPr>
          <w:p w14:paraId="239E06B3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Knowing cancer of the cervix can be treated</w:t>
            </w:r>
          </w:p>
        </w:tc>
        <w:tc>
          <w:tcPr>
            <w:tcW w:w="4860" w:type="dxa"/>
          </w:tcPr>
          <w:p w14:paraId="0073B901" w14:textId="7A061039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14:paraId="728D02C6" w14:textId="074E6D5D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o (0)</w:t>
            </w:r>
          </w:p>
          <w:p w14:paraId="26B0549A" w14:textId="6E5BA9BA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Do not know (0)</w:t>
            </w:r>
          </w:p>
        </w:tc>
      </w:tr>
      <w:tr w:rsidR="00AD2438" w:rsidRPr="00151F11" w14:paraId="62295421" w14:textId="77777777" w:rsidTr="00AD2438">
        <w:tc>
          <w:tcPr>
            <w:tcW w:w="895" w:type="dxa"/>
          </w:tcPr>
          <w:p w14:paraId="047A991D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6</w:t>
            </w:r>
          </w:p>
        </w:tc>
        <w:tc>
          <w:tcPr>
            <w:tcW w:w="4050" w:type="dxa"/>
          </w:tcPr>
          <w:p w14:paraId="6E5097DE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Treatment type</w:t>
            </w:r>
          </w:p>
        </w:tc>
        <w:tc>
          <w:tcPr>
            <w:tcW w:w="4860" w:type="dxa"/>
          </w:tcPr>
          <w:p w14:paraId="24DF118B" w14:textId="68753CE0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Herbal remedies (0)</w:t>
            </w:r>
          </w:p>
          <w:p w14:paraId="1CB0B892" w14:textId="2D35215F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Surgery (1)</w:t>
            </w:r>
          </w:p>
          <w:p w14:paraId="5CE150BB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Radiotherapy (1)</w:t>
            </w:r>
          </w:p>
          <w:p w14:paraId="42A57FEC" w14:textId="71A8135D" w:rsidR="00F52725" w:rsidRPr="00151F11" w:rsidRDefault="00F52725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(Either surgery or radiotherapy = 1; herbal remedies = 0)</w:t>
            </w:r>
          </w:p>
        </w:tc>
      </w:tr>
      <w:tr w:rsidR="00AD2438" w:rsidRPr="00151F11" w14:paraId="2CAAE077" w14:textId="77777777" w:rsidTr="00AD2438">
        <w:tc>
          <w:tcPr>
            <w:tcW w:w="895" w:type="dxa"/>
          </w:tcPr>
          <w:p w14:paraId="668D5632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7</w:t>
            </w:r>
          </w:p>
        </w:tc>
        <w:tc>
          <w:tcPr>
            <w:tcW w:w="4050" w:type="dxa"/>
          </w:tcPr>
          <w:p w14:paraId="57309EB2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Frequency of screening</w:t>
            </w:r>
          </w:p>
        </w:tc>
        <w:tc>
          <w:tcPr>
            <w:tcW w:w="4860" w:type="dxa"/>
          </w:tcPr>
          <w:p w14:paraId="7F44E708" w14:textId="04236ECE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Once a year (0)</w:t>
            </w:r>
          </w:p>
          <w:p w14:paraId="11600BFB" w14:textId="0FEAF3D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Every three years (0) </w:t>
            </w:r>
          </w:p>
          <w:p w14:paraId="2CB84938" w14:textId="072671C8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Every five years (1)</w:t>
            </w:r>
          </w:p>
          <w:p w14:paraId="34DDA330" w14:textId="66A8E29A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ny other (0)</w:t>
            </w:r>
          </w:p>
          <w:p w14:paraId="35CA4AF8" w14:textId="7A118C09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Do not know (0)</w:t>
            </w:r>
          </w:p>
        </w:tc>
      </w:tr>
      <w:tr w:rsidR="00AD2438" w:rsidRPr="00151F11" w14:paraId="1A18AAD4" w14:textId="77777777" w:rsidTr="00AD2438">
        <w:tc>
          <w:tcPr>
            <w:tcW w:w="895" w:type="dxa"/>
          </w:tcPr>
          <w:p w14:paraId="3271FCF0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K-8</w:t>
            </w:r>
          </w:p>
        </w:tc>
        <w:tc>
          <w:tcPr>
            <w:tcW w:w="4050" w:type="dxa"/>
          </w:tcPr>
          <w:p w14:paraId="5A015682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Who should be screened?</w:t>
            </w:r>
          </w:p>
        </w:tc>
        <w:tc>
          <w:tcPr>
            <w:tcW w:w="4860" w:type="dxa"/>
          </w:tcPr>
          <w:p w14:paraId="00609278" w14:textId="596E233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ll Women ≥ 25 years (1)</w:t>
            </w:r>
          </w:p>
          <w:p w14:paraId="13DFC5E3" w14:textId="2E697B79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titutes only (0)</w:t>
            </w:r>
          </w:p>
          <w:p w14:paraId="0AB7431A" w14:textId="2128B24C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Elderly women (&gt;65 years) (0)</w:t>
            </w:r>
          </w:p>
          <w:p w14:paraId="3395EFAE" w14:textId="10ACA9D4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Others (0)</w:t>
            </w:r>
          </w:p>
        </w:tc>
      </w:tr>
      <w:tr w:rsidR="00AD2438" w:rsidRPr="00151F11" w14:paraId="1A702E5D" w14:textId="77777777" w:rsidTr="00AD2438">
        <w:tc>
          <w:tcPr>
            <w:tcW w:w="895" w:type="dxa"/>
          </w:tcPr>
          <w:p w14:paraId="3F5E510C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-9</w:t>
            </w:r>
          </w:p>
        </w:tc>
        <w:tc>
          <w:tcPr>
            <w:tcW w:w="4050" w:type="dxa"/>
          </w:tcPr>
          <w:p w14:paraId="2057FE85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Procedures used in cervical cancer screening</w:t>
            </w:r>
          </w:p>
        </w:tc>
        <w:tc>
          <w:tcPr>
            <w:tcW w:w="4860" w:type="dxa"/>
          </w:tcPr>
          <w:p w14:paraId="6ACC00E4" w14:textId="68CD4D9A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VIA (1)</w:t>
            </w:r>
          </w:p>
          <w:p w14:paraId="2F4B1D18" w14:textId="45D8C66E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Pap smear (1) </w:t>
            </w:r>
          </w:p>
          <w:p w14:paraId="71A78E59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Biopsy (0)</w:t>
            </w:r>
          </w:p>
          <w:p w14:paraId="6FA7FBB4" w14:textId="487F1EC2" w:rsidR="00F52725" w:rsidRPr="00151F11" w:rsidRDefault="00F52725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(VIA or pap smear = 1; </w:t>
            </w:r>
            <w:proofErr w:type="gramStart"/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Biopsy  =</w:t>
            </w:r>
            <w:proofErr w:type="gramEnd"/>
            <w:r w:rsidRPr="00151F11">
              <w:rPr>
                <w:rFonts w:ascii="Times New Roman" w:hAnsi="Times New Roman" w:cs="Times New Roman"/>
                <w:sz w:val="24"/>
                <w:szCs w:val="24"/>
              </w:rPr>
              <w:t xml:space="preserve"> 0)</w:t>
            </w:r>
          </w:p>
        </w:tc>
      </w:tr>
      <w:tr w:rsidR="00AD2438" w:rsidRPr="00151F11" w14:paraId="1DF84B0F" w14:textId="77777777" w:rsidTr="00AD2438">
        <w:tc>
          <w:tcPr>
            <w:tcW w:w="895" w:type="dxa"/>
          </w:tcPr>
          <w:p w14:paraId="5CAF76EE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A-1</w:t>
            </w:r>
          </w:p>
        </w:tc>
        <w:tc>
          <w:tcPr>
            <w:tcW w:w="4050" w:type="dxa"/>
          </w:tcPr>
          <w:p w14:paraId="52727DCC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Carcinoma of the cervix is the cause of death</w:t>
            </w:r>
          </w:p>
        </w:tc>
        <w:tc>
          <w:tcPr>
            <w:tcW w:w="4860" w:type="dxa"/>
          </w:tcPr>
          <w:p w14:paraId="0D50E62F" w14:textId="71427698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gree (</w:t>
            </w:r>
            <w:r w:rsidR="00E536C5" w:rsidRPr="00151F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39B6234" w14:textId="5D42D37B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either agree nor disagree (2)</w:t>
            </w:r>
          </w:p>
          <w:p w14:paraId="2B134985" w14:textId="4EA83558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Disagree (</w:t>
            </w:r>
            <w:r w:rsidR="00E536C5" w:rsidRPr="00151F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D2438" w:rsidRPr="00151F11" w14:paraId="57460CD3" w14:textId="77777777" w:rsidTr="00AD2438">
        <w:tc>
          <w:tcPr>
            <w:tcW w:w="895" w:type="dxa"/>
          </w:tcPr>
          <w:p w14:paraId="59644CD3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A-2</w:t>
            </w:r>
          </w:p>
        </w:tc>
        <w:tc>
          <w:tcPr>
            <w:tcW w:w="4050" w:type="dxa"/>
          </w:tcPr>
          <w:p w14:paraId="77E41457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ny woman can acquire cervical cancer</w:t>
            </w:r>
          </w:p>
        </w:tc>
        <w:tc>
          <w:tcPr>
            <w:tcW w:w="4860" w:type="dxa"/>
          </w:tcPr>
          <w:p w14:paraId="6B5D6A72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gree (3)</w:t>
            </w:r>
          </w:p>
          <w:p w14:paraId="79C996B7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either agree nor disagree (2)</w:t>
            </w:r>
          </w:p>
          <w:p w14:paraId="22E571A8" w14:textId="45A7DBB2" w:rsidR="00AD2438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Disagree (1)</w:t>
            </w:r>
          </w:p>
        </w:tc>
      </w:tr>
      <w:tr w:rsidR="00AD2438" w:rsidRPr="00151F11" w14:paraId="770C9A80" w14:textId="77777777" w:rsidTr="00AD2438">
        <w:tc>
          <w:tcPr>
            <w:tcW w:w="895" w:type="dxa"/>
          </w:tcPr>
          <w:p w14:paraId="3566EFD7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A-3</w:t>
            </w:r>
          </w:p>
        </w:tc>
        <w:tc>
          <w:tcPr>
            <w:tcW w:w="4050" w:type="dxa"/>
          </w:tcPr>
          <w:p w14:paraId="490BE83E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Screening helps in the prevention of cervical cancer</w:t>
            </w:r>
          </w:p>
        </w:tc>
        <w:tc>
          <w:tcPr>
            <w:tcW w:w="4860" w:type="dxa"/>
          </w:tcPr>
          <w:p w14:paraId="4D8DC43B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gree (3)</w:t>
            </w:r>
          </w:p>
          <w:p w14:paraId="52ADE01A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either agree nor disagree (2)</w:t>
            </w:r>
          </w:p>
          <w:p w14:paraId="2AD98D40" w14:textId="737B2906" w:rsidR="00AD2438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Disagree (1)</w:t>
            </w:r>
          </w:p>
        </w:tc>
      </w:tr>
      <w:tr w:rsidR="00AD2438" w:rsidRPr="00151F11" w14:paraId="549AE31A" w14:textId="77777777" w:rsidTr="00AD2438">
        <w:tc>
          <w:tcPr>
            <w:tcW w:w="895" w:type="dxa"/>
          </w:tcPr>
          <w:p w14:paraId="399020EE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A-4</w:t>
            </w:r>
          </w:p>
        </w:tc>
        <w:tc>
          <w:tcPr>
            <w:tcW w:w="4050" w:type="dxa"/>
          </w:tcPr>
          <w:p w14:paraId="694C0AD2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Willingness for screening</w:t>
            </w:r>
          </w:p>
        </w:tc>
        <w:tc>
          <w:tcPr>
            <w:tcW w:w="4860" w:type="dxa"/>
          </w:tcPr>
          <w:p w14:paraId="43409D94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gree (3)</w:t>
            </w:r>
          </w:p>
          <w:p w14:paraId="20E9FF39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either agree nor disagree (2)</w:t>
            </w:r>
          </w:p>
          <w:p w14:paraId="0722942B" w14:textId="4BF0F9FC" w:rsidR="00AD2438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Disagree (1)</w:t>
            </w:r>
          </w:p>
        </w:tc>
      </w:tr>
      <w:tr w:rsidR="00AD2438" w:rsidRPr="00151F11" w14:paraId="5BD90F7B" w14:textId="77777777" w:rsidTr="00AD2438">
        <w:tc>
          <w:tcPr>
            <w:tcW w:w="895" w:type="dxa"/>
          </w:tcPr>
          <w:p w14:paraId="55074019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b/>
                <w:sz w:val="24"/>
                <w:szCs w:val="24"/>
              </w:rPr>
              <w:t>A-5</w:t>
            </w:r>
          </w:p>
        </w:tc>
        <w:tc>
          <w:tcPr>
            <w:tcW w:w="4050" w:type="dxa"/>
          </w:tcPr>
          <w:p w14:paraId="1232EF41" w14:textId="77777777" w:rsidR="00AD2438" w:rsidRPr="00151F11" w:rsidRDefault="00AD2438" w:rsidP="00AD24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If screening for cancer is free, will you be screened?</w:t>
            </w:r>
          </w:p>
        </w:tc>
        <w:tc>
          <w:tcPr>
            <w:tcW w:w="4860" w:type="dxa"/>
          </w:tcPr>
          <w:p w14:paraId="247B5926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Agree (3)</w:t>
            </w:r>
          </w:p>
          <w:p w14:paraId="2B17D029" w14:textId="77777777" w:rsidR="00E536C5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Neither agree nor disagree (2)</w:t>
            </w:r>
          </w:p>
          <w:p w14:paraId="1BFD34A3" w14:textId="4B998811" w:rsidR="00AD2438" w:rsidRPr="00151F11" w:rsidRDefault="00E536C5" w:rsidP="00E536C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sz w:val="24"/>
                <w:szCs w:val="24"/>
              </w:rPr>
              <w:t>Disagree (1)</w:t>
            </w:r>
          </w:p>
        </w:tc>
      </w:tr>
      <w:tr w:rsidR="00EB1394" w:rsidRPr="000B425F" w14:paraId="4560BB33" w14:textId="77777777" w:rsidTr="00AD2438">
        <w:tc>
          <w:tcPr>
            <w:tcW w:w="895" w:type="dxa"/>
          </w:tcPr>
          <w:p w14:paraId="3731103A" w14:textId="3BB24392" w:rsidR="00EB1394" w:rsidRPr="00151F11" w:rsidRDefault="00EB1394" w:rsidP="00EB1394">
            <w:pPr>
              <w:spacing w:line="36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-6</w:t>
            </w:r>
          </w:p>
        </w:tc>
        <w:tc>
          <w:tcPr>
            <w:tcW w:w="4050" w:type="dxa"/>
          </w:tcPr>
          <w:p w14:paraId="57EBFA03" w14:textId="77777777" w:rsidR="00EB1394" w:rsidRPr="00151F11" w:rsidRDefault="00EB1394" w:rsidP="00EB1394">
            <w:pPr>
              <w:spacing w:line="36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Screening is unnecessary if I feel healthy </w:t>
            </w:r>
          </w:p>
          <w:p w14:paraId="70483F55" w14:textId="12E32EAB" w:rsidR="00EB1394" w:rsidRPr="00151F11" w:rsidRDefault="00EB1394" w:rsidP="00EB1394">
            <w:pPr>
              <w:spacing w:line="36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(This question was added by the reviewer’s suggestion for future users.)</w:t>
            </w:r>
          </w:p>
        </w:tc>
        <w:tc>
          <w:tcPr>
            <w:tcW w:w="4860" w:type="dxa"/>
          </w:tcPr>
          <w:p w14:paraId="308206FA" w14:textId="7F7EDBD1" w:rsidR="00EB1394" w:rsidRPr="00151F11" w:rsidRDefault="00EB1394" w:rsidP="00EB1394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gree (1)</w:t>
            </w:r>
          </w:p>
          <w:p w14:paraId="075268C9" w14:textId="5579BB29" w:rsidR="00EB1394" w:rsidRPr="00151F11" w:rsidRDefault="00EB1394" w:rsidP="00EB1394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Neither agree nor disagree (2)</w:t>
            </w:r>
          </w:p>
          <w:p w14:paraId="1EB29DE9" w14:textId="1D623017" w:rsidR="00EB1394" w:rsidRPr="00151F11" w:rsidRDefault="00EB1394" w:rsidP="00EB1394">
            <w:pPr>
              <w:spacing w:line="36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51F11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isagree (3)</w:t>
            </w:r>
          </w:p>
        </w:tc>
      </w:tr>
    </w:tbl>
    <w:p w14:paraId="76404CF7" w14:textId="77777777" w:rsidR="00AD2438" w:rsidRDefault="00AD2438"/>
    <w:sectPr w:rsidR="00AD2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438"/>
    <w:rsid w:val="00065266"/>
    <w:rsid w:val="00151F11"/>
    <w:rsid w:val="00161A77"/>
    <w:rsid w:val="001C1890"/>
    <w:rsid w:val="0021784B"/>
    <w:rsid w:val="002650F8"/>
    <w:rsid w:val="0041436F"/>
    <w:rsid w:val="0045265E"/>
    <w:rsid w:val="004B368F"/>
    <w:rsid w:val="005B0A0A"/>
    <w:rsid w:val="00691E70"/>
    <w:rsid w:val="00855492"/>
    <w:rsid w:val="0086633E"/>
    <w:rsid w:val="008D4060"/>
    <w:rsid w:val="009164EC"/>
    <w:rsid w:val="00A15214"/>
    <w:rsid w:val="00A82BC6"/>
    <w:rsid w:val="00AD2438"/>
    <w:rsid w:val="00B3007B"/>
    <w:rsid w:val="00C56885"/>
    <w:rsid w:val="00CD3723"/>
    <w:rsid w:val="00E536C5"/>
    <w:rsid w:val="00EB1394"/>
    <w:rsid w:val="00ED4646"/>
    <w:rsid w:val="00EE667D"/>
    <w:rsid w:val="00F21B04"/>
    <w:rsid w:val="00F52725"/>
    <w:rsid w:val="00F8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5E8DD7"/>
  <w15:chartTrackingRefBased/>
  <w15:docId w15:val="{A55E17B9-19F3-49C0-8820-57ECC864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E101A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6C5"/>
  </w:style>
  <w:style w:type="paragraph" w:styleId="Heading1">
    <w:name w:val="heading 1"/>
    <w:basedOn w:val="Normal"/>
    <w:next w:val="Normal"/>
    <w:link w:val="Heading1Char"/>
    <w:uiPriority w:val="9"/>
    <w:qFormat/>
    <w:rsid w:val="00AD24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4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4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4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4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4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4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4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4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4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4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43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43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43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43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43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43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43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43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43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4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43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4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4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4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4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4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4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2438"/>
    <w:pPr>
      <w:spacing w:after="0" w:line="240" w:lineRule="auto"/>
    </w:pPr>
    <w:rPr>
      <w:rFonts w:asciiTheme="minorHAnsi" w:hAnsiTheme="minorHAnsi" w:cstheme="minorBidi"/>
      <w:color w:val="auto"/>
      <w:sz w:val="22"/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604</Characters>
  <Application>Microsoft Office Word</Application>
  <DocSecurity>0</DocSecurity>
  <Lines>10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lah Saeed Khan</dc:creator>
  <cp:keywords/>
  <dc:description/>
  <cp:lastModifiedBy>Md Abdullah Saeed Khan</cp:lastModifiedBy>
  <cp:revision>4</cp:revision>
  <dcterms:created xsi:type="dcterms:W3CDTF">2025-08-06T08:30:00Z</dcterms:created>
  <dcterms:modified xsi:type="dcterms:W3CDTF">2025-11-19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6cb649-753c-476e-ade2-4254cca1eac7</vt:lpwstr>
  </property>
</Properties>
</file>